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61117" w14:textId="35C9FDF7" w:rsidR="00890ECF" w:rsidRPr="002C404D" w:rsidRDefault="00B756CF" w:rsidP="00890ECF">
      <w:pPr>
        <w:spacing w:line="400" w:lineRule="atLeast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2 </w:t>
      </w:r>
      <w:r w:rsidR="00890ECF" w:rsidRPr="00BA51E7">
        <w:rPr>
          <w:b/>
          <w:color w:val="000000" w:themeColor="text1"/>
          <w:lang w:val="en-GB"/>
        </w:rPr>
        <w:t xml:space="preserve">Table. Crude (in </w:t>
      </w:r>
      <w:r w:rsidR="00890ECF" w:rsidRPr="00BA51E7">
        <w:rPr>
          <w:b/>
          <w:i/>
          <w:color w:val="000000" w:themeColor="text1"/>
          <w:lang w:val="en-GB"/>
        </w:rPr>
        <w:t>italics)</w:t>
      </w:r>
      <w:r w:rsidR="00890ECF" w:rsidRPr="00BA51E7">
        <w:rPr>
          <w:b/>
          <w:color w:val="000000" w:themeColor="text1"/>
          <w:lang w:val="en-GB"/>
        </w:rPr>
        <w:t xml:space="preserve"> and corrected academic rank association models</w:t>
      </w:r>
      <w:r w:rsidR="00890ECF">
        <w:rPr>
          <w:b/>
          <w:color w:val="000000" w:themeColor="text1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973"/>
        <w:gridCol w:w="756"/>
        <w:gridCol w:w="1666"/>
      </w:tblGrid>
      <w:tr w:rsidR="00890ECF" w:rsidRPr="00705CEB" w14:paraId="1A907C20" w14:textId="77777777" w:rsidTr="00EB6663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CA8ACD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BC672" w14:textId="77777777" w:rsidR="00890ECF" w:rsidRPr="00705CEB" w:rsidRDefault="00890ECF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i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8D384" w14:textId="77777777" w:rsidR="00890ECF" w:rsidRPr="00705CEB" w:rsidRDefault="00890ECF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i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172919" w14:textId="77777777" w:rsidR="00890ECF" w:rsidRPr="00705CEB" w:rsidRDefault="00890ECF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i/>
                <w:color w:val="000000" w:themeColor="text1"/>
                <w:sz w:val="22"/>
                <w:szCs w:val="22"/>
              </w:rPr>
              <w:t>CI</w:t>
            </w:r>
          </w:p>
        </w:tc>
      </w:tr>
      <w:tr w:rsidR="00890ECF" w:rsidRPr="00705CEB" w14:paraId="4A6B92BC" w14:textId="77777777" w:rsidTr="00EB6663">
        <w:tc>
          <w:tcPr>
            <w:tcW w:w="5245" w:type="dxa"/>
            <w:tcBorders>
              <w:top w:val="single" w:sz="4" w:space="0" w:color="auto"/>
              <w:bottom w:val="nil"/>
              <w:right w:val="nil"/>
            </w:tcBorders>
          </w:tcPr>
          <w:p w14:paraId="33F69B83" w14:textId="77777777" w:rsidR="00890ECF" w:rsidRPr="00705CEB" w:rsidRDefault="00890ECF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color w:val="000000" w:themeColor="text1"/>
                <w:sz w:val="22"/>
                <w:szCs w:val="22"/>
              </w:rPr>
              <w:t>Dependent variable: Publication Stres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8B9CC" w14:textId="77777777" w:rsidR="00890ECF" w:rsidRPr="00705CEB" w:rsidRDefault="00890ECF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C8C58" w14:textId="77777777" w:rsidR="00890ECF" w:rsidRPr="00705CEB" w:rsidRDefault="00890ECF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</w:tcBorders>
          </w:tcPr>
          <w:p w14:paraId="2760DF84" w14:textId="77777777" w:rsidR="00890ECF" w:rsidRPr="00705CEB" w:rsidRDefault="00890ECF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890ECF" w:rsidRPr="00705CEB" w14:paraId="34BD9C7D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1BE91097" w14:textId="77777777" w:rsidR="00890ECF" w:rsidRPr="00705CEB" w:rsidRDefault="00890ECF" w:rsidP="00EB6663">
            <w:pPr>
              <w:spacing w:line="360" w:lineRule="auto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72E1F9C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3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7F8AB3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5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14:paraId="7AF8C57F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(2.926,</w:t>
            </w:r>
            <w:r>
              <w:rPr>
                <w:color w:val="000000" w:themeColor="text1"/>
              </w:rPr>
              <w:t xml:space="preserve"> </w:t>
            </w:r>
            <w:r w:rsidRPr="00705CEB">
              <w:rPr>
                <w:color w:val="000000" w:themeColor="text1"/>
              </w:rPr>
              <w:t>3.137)</w:t>
            </w:r>
          </w:p>
        </w:tc>
      </w:tr>
      <w:tr w:rsidR="00890ECF" w:rsidRPr="00705CEB" w14:paraId="250B7FEF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69292AEB" w14:textId="77777777" w:rsidR="00890ECF" w:rsidRPr="00705CEB" w:rsidRDefault="00890ECF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Rank dummy 1 (PhDs vs. </w:t>
            </w:r>
            <w:proofErr w:type="spellStart"/>
            <w:r w:rsidRPr="00705CEB">
              <w:rPr>
                <w:i/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B606C75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1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D2DC4B4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6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FE02581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(.021, .273)</w:t>
            </w:r>
          </w:p>
        </w:tc>
      </w:tr>
      <w:tr w:rsidR="00890ECF" w:rsidRPr="00705CEB" w14:paraId="09602E51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4537C4E6" w14:textId="77777777" w:rsidR="00890ECF" w:rsidRPr="00705CEB" w:rsidRDefault="00890ECF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Rank dummy 2 (Postdocs &amp; </w:t>
            </w:r>
            <w:proofErr w:type="spellStart"/>
            <w:r w:rsidRPr="00705CEB">
              <w:rPr>
                <w:i/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 prof. vs. </w:t>
            </w:r>
            <w:proofErr w:type="spellStart"/>
            <w:r w:rsidRPr="00705CEB">
              <w:rPr>
                <w:i/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7897391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 w:rsidRPr="00705CEB">
              <w:rPr>
                <w:color w:val="000000" w:themeColor="text1"/>
              </w:rPr>
              <w:t>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F232425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7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22E6832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(.248, 520)</w:t>
            </w:r>
          </w:p>
        </w:tc>
      </w:tr>
      <w:tr w:rsidR="00890ECF" w:rsidRPr="00705CEB" w14:paraId="28D43D10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49DD9F55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6366BC6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0D17A5A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F4F85FD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90ECF" w:rsidRPr="00705CEB" w14:paraId="4A4AE044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1376175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4A2ACC1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3.3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CA4DA5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9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F116B37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3.179, 3.535)</w:t>
            </w:r>
          </w:p>
        </w:tc>
      </w:tr>
      <w:tr w:rsidR="00890ECF" w:rsidRPr="00705CEB" w14:paraId="26840295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358A6EE4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1 (PhDs vs.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ACCE0AB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0D3D0AB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6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8F91414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-.010, .250)</w:t>
            </w:r>
          </w:p>
        </w:tc>
      </w:tr>
      <w:tr w:rsidR="00890ECF" w:rsidRPr="00705CEB" w14:paraId="10FC3633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3163D443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2 (Postdocs &amp;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prof. vs.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DD2E8C7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3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F38FD58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7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14:paraId="485C1E1E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.205, .483)</w:t>
            </w:r>
          </w:p>
        </w:tc>
      </w:tr>
      <w:tr w:rsidR="00890ECF" w:rsidRPr="00705CEB" w14:paraId="38E10AA5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36B7F913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1 (biomedicine vs. humanities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ADB30BC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-.3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5E9662D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8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14:paraId="7601A9EE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-.464, -.138)</w:t>
            </w:r>
          </w:p>
        </w:tc>
      </w:tr>
      <w:tr w:rsidR="00890ECF" w:rsidRPr="00705CEB" w14:paraId="2A00CAA8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2C622719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2 (natural sciences vs. humanities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C82A4AD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-.2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F45C56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10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14:paraId="1B8720C4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-.502, -.082)</w:t>
            </w:r>
          </w:p>
        </w:tc>
      </w:tr>
      <w:tr w:rsidR="00890ECF" w:rsidRPr="00705CEB" w14:paraId="5197340B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B6B657F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3 (social sciences vs. humanities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221AA80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-.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096E9F6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9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</w:tcBorders>
          </w:tcPr>
          <w:p w14:paraId="789A46B3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-.347, .017)</w:t>
            </w:r>
          </w:p>
        </w:tc>
      </w:tr>
      <w:tr w:rsidR="00890ECF" w:rsidRPr="00705CEB" w14:paraId="0BB78477" w14:textId="77777777" w:rsidTr="00EB6663"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</w:tcPr>
          <w:p w14:paraId="30B45CF1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Gender (male vs. female)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E6651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-.1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7DFF5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</w:rPr>
              <w:t>.05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78C20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</w:t>
            </w:r>
            <w:r w:rsidRPr="00705CEB">
              <w:rPr>
                <w:color w:val="000000" w:themeColor="text1"/>
              </w:rPr>
              <w:t>-.249, -.044)</w:t>
            </w:r>
          </w:p>
        </w:tc>
      </w:tr>
      <w:tr w:rsidR="00890ECF" w:rsidRPr="00705CEB" w14:paraId="7F2EA86D" w14:textId="77777777" w:rsidTr="00EB6663">
        <w:tc>
          <w:tcPr>
            <w:tcW w:w="5245" w:type="dxa"/>
            <w:tcBorders>
              <w:top w:val="single" w:sz="4" w:space="0" w:color="auto"/>
              <w:bottom w:val="nil"/>
              <w:right w:val="nil"/>
            </w:tcBorders>
          </w:tcPr>
          <w:p w14:paraId="1A617EBB" w14:textId="77777777" w:rsidR="00890ECF" w:rsidRPr="00705CEB" w:rsidRDefault="00890ECF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color w:val="000000" w:themeColor="text1"/>
                <w:sz w:val="22"/>
                <w:szCs w:val="22"/>
              </w:rPr>
              <w:t>Dependent variable: Publication Attitud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799F0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94309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D889D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90ECF" w:rsidRPr="00705CEB" w14:paraId="6DC59217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3C00630C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5E48A2A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3.4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B95600C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4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C9290B1" w14:textId="77777777" w:rsidR="00890ECF" w:rsidRPr="00705CEB" w:rsidRDefault="00890ECF" w:rsidP="00EB6663">
            <w:pPr>
              <w:spacing w:before="4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3.332, 3.513)</w:t>
            </w:r>
          </w:p>
        </w:tc>
      </w:tr>
      <w:tr w:rsidR="00890ECF" w:rsidRPr="00705CEB" w14:paraId="224FF90E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4F827A9C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1 (PhDs vs.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BA68F0F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FCB0ADE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B6CA703" w14:textId="77777777" w:rsidR="00890ECF" w:rsidRPr="00705CEB" w:rsidRDefault="00890ECF" w:rsidP="00EB6663">
            <w:pPr>
              <w:spacing w:before="4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073, .289)</w:t>
            </w:r>
          </w:p>
        </w:tc>
      </w:tr>
      <w:tr w:rsidR="00890ECF" w:rsidRPr="00705CEB" w14:paraId="0B392FF1" w14:textId="77777777" w:rsidTr="00EB6663"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</w:tcPr>
          <w:p w14:paraId="71125531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2 (Postdocs &amp;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prof. vs.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B2119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1B64B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6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1889" w14:textId="77777777" w:rsidR="00890ECF" w:rsidRPr="00705CEB" w:rsidRDefault="00890ECF" w:rsidP="00EB6663">
            <w:pPr>
              <w:spacing w:before="40"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165, .400)</w:t>
            </w:r>
          </w:p>
        </w:tc>
      </w:tr>
      <w:tr w:rsidR="00890ECF" w:rsidRPr="00705CEB" w14:paraId="01B9F3EB" w14:textId="77777777" w:rsidTr="00EB6663">
        <w:tc>
          <w:tcPr>
            <w:tcW w:w="5245" w:type="dxa"/>
            <w:tcBorders>
              <w:top w:val="single" w:sz="4" w:space="0" w:color="auto"/>
              <w:bottom w:val="nil"/>
              <w:right w:val="nil"/>
            </w:tcBorders>
          </w:tcPr>
          <w:p w14:paraId="2BF0E0E2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color w:val="000000" w:themeColor="text1"/>
                <w:sz w:val="22"/>
                <w:szCs w:val="22"/>
              </w:rPr>
              <w:t>Dependent variable: Publication Resource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FF7A5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C61F6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FF39" w14:textId="77777777" w:rsidR="00890ECF" w:rsidRPr="00705CEB" w:rsidRDefault="00890ECF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90ECF" w:rsidRPr="00705CEB" w14:paraId="6710448F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55CF396A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9DA7673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1.7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CFEC337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493D99D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1.720, 1.875)</w:t>
            </w:r>
          </w:p>
        </w:tc>
      </w:tr>
      <w:tr w:rsidR="00890ECF" w:rsidRPr="00705CEB" w14:paraId="7EA73A30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6230AC5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Rank dummy 1 (PhDs vs. </w:t>
            </w:r>
            <w:proofErr w:type="spellStart"/>
            <w:r w:rsidRPr="00705CEB">
              <w:rPr>
                <w:i/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9612C31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6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E91AC2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CB45ED8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552, .737)</w:t>
            </w:r>
          </w:p>
        </w:tc>
      </w:tr>
      <w:tr w:rsidR="00890ECF" w:rsidRPr="00705CEB" w14:paraId="4DFEB921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0704CB4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Rank dummy 2 (Postdocs &amp; </w:t>
            </w:r>
            <w:proofErr w:type="spellStart"/>
            <w:r w:rsidRPr="00705CEB">
              <w:rPr>
                <w:i/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 prof. vs. </w:t>
            </w:r>
            <w:proofErr w:type="spellStart"/>
            <w:r w:rsidRPr="00705CEB">
              <w:rPr>
                <w:i/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i/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F3B8C9B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8DC97C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5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C777636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222, .423)</w:t>
            </w:r>
          </w:p>
        </w:tc>
      </w:tr>
      <w:tr w:rsidR="00890ECF" w:rsidRPr="00705CEB" w14:paraId="22180E34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4010F3B7" w14:textId="77777777" w:rsidR="00890ECF" w:rsidRPr="00705CEB" w:rsidRDefault="00890ECF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5628D51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0D45477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CB90C42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90ECF" w:rsidRPr="00705CEB" w14:paraId="67C7B4DD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0FE5ACA5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91D01EA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1.9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8DF7540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9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FA21335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1.790, 2.164)</w:t>
            </w:r>
          </w:p>
        </w:tc>
      </w:tr>
      <w:tr w:rsidR="00890ECF" w:rsidRPr="00705CEB" w14:paraId="0FA9F48C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3726F9A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1 (PhDs vs.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83067AD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3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4060DB9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3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7493CB0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081, .622)</w:t>
            </w:r>
          </w:p>
        </w:tc>
      </w:tr>
      <w:tr w:rsidR="00890ECF" w:rsidRPr="00705CEB" w14:paraId="226355C2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061752B7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2 (Postdocs &amp;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is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prof. vs. </w:t>
            </w:r>
            <w:proofErr w:type="spellStart"/>
            <w:r w:rsidRPr="00705CEB">
              <w:rPr>
                <w:color w:val="000000" w:themeColor="text1"/>
                <w:sz w:val="22"/>
                <w:szCs w:val="22"/>
              </w:rPr>
              <w:t>asso</w:t>
            </w:r>
            <w:proofErr w:type="spellEnd"/>
            <w:r w:rsidRPr="00705CEB">
              <w:rPr>
                <w:color w:val="000000" w:themeColor="text1"/>
                <w:sz w:val="22"/>
                <w:szCs w:val="22"/>
              </w:rPr>
              <w:t xml:space="preserve"> &amp; full pro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7CCDE44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977C1DA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3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254984C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05, .541)</w:t>
            </w:r>
          </w:p>
        </w:tc>
      </w:tr>
      <w:tr w:rsidR="00890ECF" w:rsidRPr="00705CEB" w14:paraId="23E476FE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57DDA527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1 (biomedicine vs. humanities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D15B36A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490D913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0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3E49992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378, .048)</w:t>
            </w:r>
          </w:p>
        </w:tc>
      </w:tr>
      <w:tr w:rsidR="00890ECF" w:rsidRPr="00705CEB" w14:paraId="557948C8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0EB5B8FB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2 (natural sciences vs. humanities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C862C54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5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25F86BA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5C08348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830, -.252)</w:t>
            </w:r>
          </w:p>
        </w:tc>
      </w:tr>
      <w:tr w:rsidR="00890ECF" w:rsidRPr="00705CEB" w14:paraId="67BCEDDD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28EA0284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3 (social sciences vs. humanities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46F3DF9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AA93FE4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4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A04DDC7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421, .146)</w:t>
            </w:r>
          </w:p>
        </w:tc>
      </w:tr>
      <w:tr w:rsidR="00890ECF" w:rsidRPr="00705CEB" w14:paraId="7BAC838E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55FE1791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1 * Discipline dummy 1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FDAFF2E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F7C3198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5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A8782AA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22, .570)</w:t>
            </w:r>
          </w:p>
        </w:tc>
      </w:tr>
      <w:tr w:rsidR="00890ECF" w:rsidRPr="00705CEB" w14:paraId="458E6230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243FC996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lastRenderedPageBreak/>
              <w:t>Rank dummy 1 * Discipline dummy 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E2541A8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6548C6B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9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49BBC29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192, .958)</w:t>
            </w:r>
          </w:p>
        </w:tc>
      </w:tr>
      <w:tr w:rsidR="00890ECF" w:rsidRPr="00705CEB" w14:paraId="513B7B10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0259977E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1 * Discipline dummy 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2157E43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D99A0BD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9B85FAF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16, .709)</w:t>
            </w:r>
          </w:p>
        </w:tc>
      </w:tr>
      <w:tr w:rsidR="00890ECF" w:rsidRPr="00705CEB" w14:paraId="403AA849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71ED0162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2 * Discipline dummy 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C5AEE03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769A1A9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A6BAF8D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225, .387)</w:t>
            </w:r>
          </w:p>
        </w:tc>
      </w:tr>
      <w:tr w:rsidR="00890ECF" w:rsidRPr="00705CEB" w14:paraId="6E94B312" w14:textId="77777777" w:rsidTr="00EB6663">
        <w:tc>
          <w:tcPr>
            <w:tcW w:w="5245" w:type="dxa"/>
            <w:tcBorders>
              <w:top w:val="nil"/>
              <w:bottom w:val="nil"/>
              <w:right w:val="nil"/>
            </w:tcBorders>
          </w:tcPr>
          <w:p w14:paraId="2556E039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2 * Discipline dummy 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0E4AD2C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FD428E2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9312CE8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106, .689)</w:t>
            </w:r>
          </w:p>
        </w:tc>
      </w:tr>
      <w:tr w:rsidR="00890ECF" w:rsidRPr="00705CEB" w14:paraId="2E80BFC1" w14:textId="77777777" w:rsidTr="00EB6663">
        <w:tc>
          <w:tcPr>
            <w:tcW w:w="5245" w:type="dxa"/>
            <w:tcBorders>
              <w:top w:val="nil"/>
              <w:bottom w:val="single" w:sz="4" w:space="0" w:color="auto"/>
              <w:right w:val="nil"/>
            </w:tcBorders>
          </w:tcPr>
          <w:p w14:paraId="59A69DDE" w14:textId="77777777" w:rsidR="00890ECF" w:rsidRPr="00705CEB" w:rsidRDefault="00890ECF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Rank dummy 3 * Discipline dummy 2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32FE1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0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0A999" w14:textId="77777777" w:rsidR="00890ECF" w:rsidRPr="00705CEB" w:rsidRDefault="00890ECF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72AC5" w14:textId="77777777" w:rsidR="00890ECF" w:rsidRPr="00705CEB" w:rsidRDefault="00890ECF" w:rsidP="00EB6663">
            <w:pPr>
              <w:spacing w:before="40" w:line="360" w:lineRule="auto"/>
              <w:ind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404, .323)</w:t>
            </w:r>
          </w:p>
        </w:tc>
      </w:tr>
    </w:tbl>
    <w:p w14:paraId="1C491014" w14:textId="77777777" w:rsidR="00890ECF" w:rsidRPr="00705CEB" w:rsidRDefault="00890ECF" w:rsidP="00890ECF">
      <w:pPr>
        <w:rPr>
          <w:color w:val="000000" w:themeColor="text1"/>
          <w:lang w:val="en-GB"/>
        </w:rPr>
      </w:pPr>
      <w:bookmarkStart w:id="0" w:name="_GoBack"/>
      <w:bookmarkEnd w:id="0"/>
    </w:p>
    <w:sectPr w:rsidR="00890ECF" w:rsidRPr="00705CEB" w:rsidSect="004912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CF"/>
    <w:rsid w:val="00000E9C"/>
    <w:rsid w:val="00002C0B"/>
    <w:rsid w:val="000132A4"/>
    <w:rsid w:val="0001729F"/>
    <w:rsid w:val="0006585F"/>
    <w:rsid w:val="00066441"/>
    <w:rsid w:val="00074F60"/>
    <w:rsid w:val="0008379F"/>
    <w:rsid w:val="00097F52"/>
    <w:rsid w:val="000E4125"/>
    <w:rsid w:val="000F0CBC"/>
    <w:rsid w:val="00130C0D"/>
    <w:rsid w:val="001426A0"/>
    <w:rsid w:val="0015309D"/>
    <w:rsid w:val="001716FD"/>
    <w:rsid w:val="001903C0"/>
    <w:rsid w:val="001A69AE"/>
    <w:rsid w:val="001B2363"/>
    <w:rsid w:val="001C123C"/>
    <w:rsid w:val="001C1F11"/>
    <w:rsid w:val="001E3E73"/>
    <w:rsid w:val="001E6853"/>
    <w:rsid w:val="002060B9"/>
    <w:rsid w:val="00221BBE"/>
    <w:rsid w:val="00234FD5"/>
    <w:rsid w:val="00287DE3"/>
    <w:rsid w:val="002C385A"/>
    <w:rsid w:val="002D50A0"/>
    <w:rsid w:val="002E4C2B"/>
    <w:rsid w:val="00312743"/>
    <w:rsid w:val="0032109E"/>
    <w:rsid w:val="00330A3A"/>
    <w:rsid w:val="0033625D"/>
    <w:rsid w:val="00354CA9"/>
    <w:rsid w:val="00377527"/>
    <w:rsid w:val="00393A79"/>
    <w:rsid w:val="00394CB9"/>
    <w:rsid w:val="003C6064"/>
    <w:rsid w:val="003D300D"/>
    <w:rsid w:val="003E079C"/>
    <w:rsid w:val="003E402C"/>
    <w:rsid w:val="003F620C"/>
    <w:rsid w:val="00401878"/>
    <w:rsid w:val="004230E7"/>
    <w:rsid w:val="00425E54"/>
    <w:rsid w:val="004570C7"/>
    <w:rsid w:val="00460D49"/>
    <w:rsid w:val="00461331"/>
    <w:rsid w:val="0049123E"/>
    <w:rsid w:val="004B0BA2"/>
    <w:rsid w:val="004E3B41"/>
    <w:rsid w:val="004F5453"/>
    <w:rsid w:val="004F7DA4"/>
    <w:rsid w:val="00530FEF"/>
    <w:rsid w:val="00532B24"/>
    <w:rsid w:val="00543E11"/>
    <w:rsid w:val="00545D98"/>
    <w:rsid w:val="0058025C"/>
    <w:rsid w:val="005A0B1E"/>
    <w:rsid w:val="005B4FBE"/>
    <w:rsid w:val="00603A7E"/>
    <w:rsid w:val="006272BA"/>
    <w:rsid w:val="00633C0F"/>
    <w:rsid w:val="00634864"/>
    <w:rsid w:val="00644D7B"/>
    <w:rsid w:val="00662AB3"/>
    <w:rsid w:val="006730EE"/>
    <w:rsid w:val="00675F80"/>
    <w:rsid w:val="00677E05"/>
    <w:rsid w:val="006A0EC7"/>
    <w:rsid w:val="006D67F3"/>
    <w:rsid w:val="006E0F48"/>
    <w:rsid w:val="006F6B6B"/>
    <w:rsid w:val="007177F8"/>
    <w:rsid w:val="0072536F"/>
    <w:rsid w:val="007410A7"/>
    <w:rsid w:val="00754715"/>
    <w:rsid w:val="00755E0D"/>
    <w:rsid w:val="0076101B"/>
    <w:rsid w:val="00762B63"/>
    <w:rsid w:val="0076395E"/>
    <w:rsid w:val="00767FEE"/>
    <w:rsid w:val="007739AB"/>
    <w:rsid w:val="0077565B"/>
    <w:rsid w:val="00781C05"/>
    <w:rsid w:val="007B3CE8"/>
    <w:rsid w:val="007C7E3C"/>
    <w:rsid w:val="007E2FFA"/>
    <w:rsid w:val="007F5DCA"/>
    <w:rsid w:val="007F7E58"/>
    <w:rsid w:val="00810046"/>
    <w:rsid w:val="008149D6"/>
    <w:rsid w:val="008157D0"/>
    <w:rsid w:val="0082160D"/>
    <w:rsid w:val="00822889"/>
    <w:rsid w:val="008307B8"/>
    <w:rsid w:val="0087634E"/>
    <w:rsid w:val="0087667B"/>
    <w:rsid w:val="00890ECF"/>
    <w:rsid w:val="00891B1B"/>
    <w:rsid w:val="008E3A93"/>
    <w:rsid w:val="00900337"/>
    <w:rsid w:val="0094198A"/>
    <w:rsid w:val="009876BB"/>
    <w:rsid w:val="00987D62"/>
    <w:rsid w:val="009A2552"/>
    <w:rsid w:val="009A5500"/>
    <w:rsid w:val="009C4066"/>
    <w:rsid w:val="009D1066"/>
    <w:rsid w:val="009E65CF"/>
    <w:rsid w:val="009F03B9"/>
    <w:rsid w:val="009F4056"/>
    <w:rsid w:val="00A51E16"/>
    <w:rsid w:val="00A95EC2"/>
    <w:rsid w:val="00AA3FDC"/>
    <w:rsid w:val="00AC33BB"/>
    <w:rsid w:val="00AC3C1D"/>
    <w:rsid w:val="00AD2E98"/>
    <w:rsid w:val="00AF63B2"/>
    <w:rsid w:val="00B2079F"/>
    <w:rsid w:val="00B2710A"/>
    <w:rsid w:val="00B46B2D"/>
    <w:rsid w:val="00B756CF"/>
    <w:rsid w:val="00B92BF8"/>
    <w:rsid w:val="00BB6135"/>
    <w:rsid w:val="00BB64B5"/>
    <w:rsid w:val="00BD070B"/>
    <w:rsid w:val="00BD42B5"/>
    <w:rsid w:val="00BF228E"/>
    <w:rsid w:val="00BF7C30"/>
    <w:rsid w:val="00C0535D"/>
    <w:rsid w:val="00C224D7"/>
    <w:rsid w:val="00C27FD3"/>
    <w:rsid w:val="00C32570"/>
    <w:rsid w:val="00C339BA"/>
    <w:rsid w:val="00C35DFF"/>
    <w:rsid w:val="00C54D03"/>
    <w:rsid w:val="00C90FBD"/>
    <w:rsid w:val="00C97CC2"/>
    <w:rsid w:val="00CE6030"/>
    <w:rsid w:val="00CF70B0"/>
    <w:rsid w:val="00D178A0"/>
    <w:rsid w:val="00D227C4"/>
    <w:rsid w:val="00D26132"/>
    <w:rsid w:val="00D4572C"/>
    <w:rsid w:val="00D52C31"/>
    <w:rsid w:val="00D5578C"/>
    <w:rsid w:val="00D73AEB"/>
    <w:rsid w:val="00D87183"/>
    <w:rsid w:val="00D90615"/>
    <w:rsid w:val="00DA0E6C"/>
    <w:rsid w:val="00DA1D2F"/>
    <w:rsid w:val="00DB1697"/>
    <w:rsid w:val="00DC0C77"/>
    <w:rsid w:val="00DE6178"/>
    <w:rsid w:val="00DF0FAB"/>
    <w:rsid w:val="00DF2BB1"/>
    <w:rsid w:val="00E304EF"/>
    <w:rsid w:val="00E42015"/>
    <w:rsid w:val="00E42DBF"/>
    <w:rsid w:val="00E93A7C"/>
    <w:rsid w:val="00F42A0F"/>
    <w:rsid w:val="00F8363D"/>
    <w:rsid w:val="00F85DA8"/>
    <w:rsid w:val="00F86A0F"/>
    <w:rsid w:val="00FA36E1"/>
    <w:rsid w:val="00FD08C5"/>
    <w:rsid w:val="00FD7E0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6D288"/>
  <w14:defaultImageDpi w14:val="32767"/>
  <w15:chartTrackingRefBased/>
  <w15:docId w15:val="{DDCCB1BF-0D2F-9040-A5E6-71C0C9E87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0ECF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E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</dc:creator>
  <cp:keywords/>
  <dc:description/>
  <cp:lastModifiedBy>Tamarinde</cp:lastModifiedBy>
  <cp:revision>8</cp:revision>
  <dcterms:created xsi:type="dcterms:W3CDTF">2019-01-15T12:42:00Z</dcterms:created>
  <dcterms:modified xsi:type="dcterms:W3CDTF">2019-04-04T08:25:00Z</dcterms:modified>
</cp:coreProperties>
</file>